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8704F" w:rsidRPr="00C8704F" w:rsidTr="0059428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cs-CZ"/>
              </w:rPr>
              <w:t xml:space="preserve">Strain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  <w:t>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  <w:t>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  <w:t>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cs-CZ"/>
              </w:rPr>
              <w:t>L</w:t>
            </w:r>
          </w:p>
        </w:tc>
      </w:tr>
      <w:tr w:rsidR="00C8704F" w:rsidRPr="00C8704F" w:rsidTr="0059428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cs-CZ"/>
              </w:rPr>
              <w:t>Culture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 xml:space="preserve">BB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>BBM-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 xml:space="preserve">BB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>BBM-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 xml:space="preserve">BB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>BBM-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 xml:space="preserve">BB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s-CZ"/>
              </w:rPr>
              <w:t>BBM-N</w:t>
            </w:r>
          </w:p>
        </w:tc>
      </w:tr>
      <w:tr w:rsidR="00C8704F" w:rsidRPr="00C8704F" w:rsidTr="0059428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 xml:space="preserve">10% </w:t>
            </w:r>
            <w:proofErr w:type="spellStart"/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>r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-</w:t>
            </w:r>
          </w:p>
        </w:tc>
      </w:tr>
      <w:tr w:rsidR="00C8704F" w:rsidRPr="00C8704F" w:rsidTr="0059428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 xml:space="preserve">86% </w:t>
            </w:r>
            <w:proofErr w:type="spellStart"/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>r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-</w:t>
            </w:r>
          </w:p>
        </w:tc>
      </w:tr>
      <w:tr w:rsidR="00C8704F" w:rsidRPr="00C8704F" w:rsidTr="0059428B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04F" w:rsidRPr="00C8704F" w:rsidRDefault="00C8704F" w:rsidP="00C8704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 xml:space="preserve">86% </w:t>
            </w:r>
            <w:proofErr w:type="spellStart"/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>rh</w:t>
            </w:r>
            <w:proofErr w:type="spellEnd"/>
            <w:r w:rsidRPr="00C8704F">
              <w:rPr>
                <w:rFonts w:ascii="Arial" w:eastAsia="Times New Roman" w:hAnsi="Arial" w:cs="Arial"/>
                <w:bCs/>
                <w:sz w:val="20"/>
                <w:szCs w:val="20"/>
                <w:lang w:val="en-GB" w:eastAsia="cs-CZ"/>
              </w:rPr>
              <w:t xml:space="preserve"> + B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04F" w:rsidRPr="00C8704F" w:rsidRDefault="00C8704F" w:rsidP="00C870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</w:pPr>
            <w:r w:rsidRPr="00C8704F">
              <w:rPr>
                <w:rFonts w:ascii="Arial" w:eastAsia="Times New Roman" w:hAnsi="Arial" w:cs="Arial"/>
                <w:sz w:val="20"/>
                <w:szCs w:val="20"/>
                <w:lang w:val="en-GB" w:eastAsia="cs-CZ"/>
              </w:rPr>
              <w:t>++</w:t>
            </w:r>
          </w:p>
        </w:tc>
      </w:tr>
    </w:tbl>
    <w:p w:rsidR="005A1EEA" w:rsidRPr="00C8704F" w:rsidRDefault="005A1EEA">
      <w:pPr>
        <w:rPr>
          <w:lang w:val="en-GB"/>
        </w:rPr>
      </w:pPr>
      <w:bookmarkStart w:id="0" w:name="_GoBack"/>
      <w:bookmarkEnd w:id="0"/>
    </w:p>
    <w:sectPr w:rsidR="005A1EEA" w:rsidRPr="00C870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04F"/>
    <w:rsid w:val="005A1EEA"/>
    <w:rsid w:val="00C8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6FB4C8.dotm</Template>
  <TotalTime>0</TotalTime>
  <Pages>1</Pages>
  <Words>22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lzinger</dc:creator>
  <cp:keywords/>
  <dc:description/>
  <cp:lastModifiedBy>Andreas Holzinger</cp:lastModifiedBy>
  <cp:revision>1</cp:revision>
  <dcterms:created xsi:type="dcterms:W3CDTF">2014-10-06T15:35:00Z</dcterms:created>
  <dcterms:modified xsi:type="dcterms:W3CDTF">2014-10-06T15:37:00Z</dcterms:modified>
</cp:coreProperties>
</file>